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A28" w:rsidRPr="00A24212" w:rsidRDefault="00EB7A28" w:rsidP="00EB7A28">
      <w:pPr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  <w:r w:rsidRPr="00FA1A2D">
        <w:rPr>
          <w:rFonts w:ascii="Times New Roman" w:hAnsi="Times New Roman"/>
          <w:b/>
        </w:rPr>
        <w:t xml:space="preserve">Title: </w:t>
      </w:r>
      <w:r w:rsidRPr="00A24212">
        <w:rPr>
          <w:rFonts w:ascii="Times New Roman" w:eastAsia="Times New Roman" w:hAnsi="Times New Roman" w:cs="Times New Roman"/>
          <w:b/>
          <w:color w:val="000000" w:themeColor="text1"/>
          <w:lang w:eastAsia="en-GB"/>
        </w:rPr>
        <w:t>Clonal expansion of mitochondrial DNA deletions is a private mechanism of ageing in long-lived animals</w:t>
      </w:r>
    </w:p>
    <w:p w:rsidR="00EB7A28" w:rsidRPr="007C0407" w:rsidRDefault="00EB7A28" w:rsidP="00EB7A28">
      <w:pPr>
        <w:spacing w:line="360" w:lineRule="auto"/>
        <w:jc w:val="both"/>
        <w:rPr>
          <w:rFonts w:ascii="Times New Roman" w:hAnsi="Times New Roman" w:cs="Times New Roman"/>
        </w:rPr>
      </w:pPr>
      <w:r w:rsidRPr="00CE0337">
        <w:rPr>
          <w:rFonts w:ascii="Times New Roman" w:hAnsi="Times New Roman" w:cs="Times New Roman"/>
        </w:rPr>
        <w:t>Lakshmi Narayanan Lakshmanan</w:t>
      </w:r>
      <w:r>
        <w:rPr>
          <w:rFonts w:ascii="Times New Roman" w:hAnsi="Times New Roman" w:cs="Times New Roman"/>
          <w:vertAlign w:val="superscript"/>
        </w:rPr>
        <w:t>3</w:t>
      </w:r>
      <w:r w:rsidRPr="00CE0337">
        <w:rPr>
          <w:rFonts w:ascii="Times New Roman" w:hAnsi="Times New Roman" w:cs="Times New Roman"/>
          <w:vertAlign w:val="superscript"/>
        </w:rPr>
        <w:t>,</w:t>
      </w:r>
      <w:proofErr w:type="gramStart"/>
      <w:r>
        <w:rPr>
          <w:rFonts w:ascii="Times New Roman" w:hAnsi="Times New Roman" w:cs="Times New Roman"/>
          <w:vertAlign w:val="superscript"/>
        </w:rPr>
        <w:t>4,*</w:t>
      </w:r>
      <w:proofErr w:type="gramEnd"/>
      <w:r w:rsidRPr="00CE0337">
        <w:rPr>
          <w:rFonts w:ascii="Times New Roman" w:hAnsi="Times New Roman" w:cs="Times New Roman"/>
        </w:rPr>
        <w:t xml:space="preserve">, </w:t>
      </w:r>
      <w:proofErr w:type="spellStart"/>
      <w:r w:rsidRPr="00CE0337">
        <w:rPr>
          <w:rFonts w:ascii="Times New Roman" w:hAnsi="Times New Roman" w:cs="Times New Roman"/>
        </w:rPr>
        <w:t>Zhuangli</w:t>
      </w:r>
      <w:proofErr w:type="spellEnd"/>
      <w:r>
        <w:rPr>
          <w:rFonts w:ascii="Times New Roman" w:hAnsi="Times New Roman" w:cs="Times New Roman"/>
        </w:rPr>
        <w:t xml:space="preserve"> Yee</w:t>
      </w:r>
      <w:r>
        <w:rPr>
          <w:rFonts w:ascii="Times New Roman" w:hAnsi="Times New Roman" w:cs="Times New Roman"/>
          <w:vertAlign w:val="superscript"/>
        </w:rPr>
        <w:t>2,*</w:t>
      </w:r>
      <w:r w:rsidRPr="00CE033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i Fang 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CE0337">
        <w:rPr>
          <w:rFonts w:ascii="Times New Roman" w:hAnsi="Times New Roman" w:cs="Times New Roman"/>
        </w:rPr>
        <w:t>Rudiyanto</w:t>
      </w:r>
      <w:proofErr w:type="spellEnd"/>
      <w:r w:rsidRPr="00CE0337">
        <w:rPr>
          <w:rFonts w:ascii="Times New Roman" w:hAnsi="Times New Roman" w:cs="Times New Roman"/>
        </w:rPr>
        <w:t xml:space="preserve"> Gunawan</w:t>
      </w:r>
      <w:r>
        <w:rPr>
          <w:rFonts w:ascii="Times New Roman" w:hAnsi="Times New Roman" w:cs="Times New Roman"/>
          <w:vertAlign w:val="superscript"/>
        </w:rPr>
        <w:t xml:space="preserve">3,4 </w:t>
      </w:r>
      <w:r>
        <w:rPr>
          <w:rFonts w:ascii="Times New Roman" w:hAnsi="Times New Roman" w:cs="Times New Roman"/>
        </w:rPr>
        <w:t xml:space="preserve">, </w:t>
      </w:r>
      <w:r w:rsidRPr="00CE0337">
        <w:rPr>
          <w:rFonts w:ascii="Times New Roman" w:hAnsi="Times New Roman" w:cs="Times New Roman"/>
        </w:rPr>
        <w:t>Barry Halliwell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 xml:space="preserve">and </w:t>
      </w:r>
      <w:r w:rsidRPr="00CE0337">
        <w:rPr>
          <w:rFonts w:ascii="Times New Roman" w:hAnsi="Times New Roman" w:cs="Times New Roman"/>
        </w:rPr>
        <w:t>Jan Gruber</w:t>
      </w:r>
      <w:r>
        <w:rPr>
          <w:rFonts w:ascii="Times New Roman" w:hAnsi="Times New Roman" w:cs="Times New Roman"/>
          <w:vertAlign w:val="superscript"/>
        </w:rPr>
        <w:t>1,2</w:t>
      </w:r>
    </w:p>
    <w:p w:rsidR="00EB7A28" w:rsidRDefault="00EB7A28"/>
    <w:p w:rsidR="00EB7A28" w:rsidRDefault="00EB7A28"/>
    <w:p w:rsidR="00037E32" w:rsidRDefault="00EB7A28">
      <w:pPr>
        <w:rPr>
          <w:b/>
          <w:bCs/>
          <w:sz w:val="28"/>
          <w:szCs w:val="28"/>
        </w:rPr>
      </w:pPr>
      <w:r w:rsidRPr="00EB7A28">
        <w:rPr>
          <w:b/>
          <w:bCs/>
          <w:sz w:val="28"/>
          <w:szCs w:val="28"/>
        </w:rPr>
        <w:t>Supporting Document 2 – Breakpoints Data</w:t>
      </w: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EB7A28">
      <w:pPr>
        <w:rPr>
          <w:b/>
          <w:bCs/>
          <w:sz w:val="28"/>
          <w:szCs w:val="28"/>
        </w:rPr>
      </w:pPr>
    </w:p>
    <w:p w:rsidR="00EB7A28" w:rsidRDefault="00FE22C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ay 4 Cohort 1</w:t>
      </w: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78665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object w:dxaOrig="3760" w:dyaOrig="110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alt="" style="width:187.65pt;height:550.7pt;mso-width-percent:0;mso-height-percent:0;mso-width-percent:0;mso-height-percent:0" o:ole="">
            <v:imagedata r:id="rId6" o:title=""/>
          </v:shape>
          <o:OLEObject Type="Embed" ProgID="Excel.Sheet.8" ShapeID="_x0000_i1035" DrawAspect="Content" ObjectID="_1581342261" r:id="rId7"/>
        </w:object>
      </w: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Day 4 Cohort 2</w:t>
      </w: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78665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object w:dxaOrig="3760" w:dyaOrig="5510">
          <v:shape id="_x0000_i1034" type="#_x0000_t75" alt="" style="width:187.65pt;height:275.75pt;mso-width-percent:0;mso-height-percent:0;mso-width-percent:0;mso-height-percent:0" o:ole="">
            <v:imagedata r:id="rId8" o:title=""/>
          </v:shape>
          <o:OLEObject Type="Embed" ProgID="Excel.Sheet.8" ShapeID="_x0000_i1034" DrawAspect="Content" ObjectID="_1581342262" r:id="rId9"/>
        </w:object>
      </w: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Day 4 Cohort 3</w:t>
      </w: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78665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object w:dxaOrig="3760" w:dyaOrig="9510">
          <v:shape id="_x0000_i1033" type="#_x0000_t75" alt="" style="width:187.65pt;height:475.65pt;mso-width-percent:0;mso-height-percent:0;mso-width-percent:0;mso-height-percent:0" o:ole="">
            <v:imagedata r:id="rId10" o:title=""/>
          </v:shape>
          <o:OLEObject Type="Embed" ProgID="Excel.Sheet.8" ShapeID="_x0000_i1033" DrawAspect="Content" ObjectID="_1581342263" r:id="rId11"/>
        </w:object>
      </w: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FE22C2">
      <w:pPr>
        <w:rPr>
          <w:b/>
          <w:bCs/>
          <w:sz w:val="28"/>
          <w:szCs w:val="28"/>
        </w:rPr>
      </w:pPr>
    </w:p>
    <w:p w:rsidR="00FE22C2" w:rsidRDefault="002C276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Day 7 Cohort 1</w:t>
      </w: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78665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object w:dxaOrig="3760" w:dyaOrig="3760">
          <v:shape id="_x0000_i1032" type="#_x0000_t75" alt="" style="width:187.65pt;height:187.65pt;mso-width-percent:0;mso-height-percent:0;mso-width-percent:0;mso-height-percent:0" o:ole="">
            <v:imagedata r:id="rId12" o:title=""/>
          </v:shape>
          <o:OLEObject Type="Embed" ProgID="Excel.Sheet.8" ShapeID="_x0000_i1032" DrawAspect="Content" ObjectID="_1581342264" r:id="rId13"/>
        </w:object>
      </w: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ay 7 Cohort 2</w:t>
      </w: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78665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object w:dxaOrig="3760" w:dyaOrig="2010">
          <v:shape id="_x0000_i1031" type="#_x0000_t75" alt="" style="width:187.65pt;height:100.35pt;mso-width-percent:0;mso-height-percent:0;mso-width-percent:0;mso-height-percent:0" o:ole="">
            <v:imagedata r:id="rId14" o:title=""/>
          </v:shape>
          <o:OLEObject Type="Embed" ProgID="Excel.Sheet.8" ShapeID="_x0000_i1031" DrawAspect="Content" ObjectID="_1581342265" r:id="rId15"/>
        </w:object>
      </w: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ay 7 Cohort 3</w:t>
      </w: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78665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object w:dxaOrig="3760" w:dyaOrig="2510">
          <v:shape id="_x0000_i1030" type="#_x0000_t75" alt="" style="width:187.65pt;height:125.6pt;mso-width-percent:0;mso-height-percent:0;mso-width-percent:0;mso-height-percent:0" o:ole="">
            <v:imagedata r:id="rId16" o:title=""/>
          </v:shape>
          <o:OLEObject Type="Embed" ProgID="Excel.Sheet.8" ShapeID="_x0000_i1030" DrawAspect="Content" ObjectID="_1581342266" r:id="rId17"/>
        </w:object>
      </w: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Day 7 Cohort 4</w:t>
      </w: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78665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object w:dxaOrig="3760" w:dyaOrig="3010">
          <v:shape id="_x0000_i1029" type="#_x0000_t75" alt="" style="width:187.65pt;height:150.15pt;mso-width-percent:0;mso-height-percent:0;mso-width-percent:0;mso-height-percent:0" o:ole="">
            <v:imagedata r:id="rId18" o:title=""/>
          </v:shape>
          <o:OLEObject Type="Embed" ProgID="Excel.Sheet.8" ShapeID="_x0000_i1029" DrawAspect="Content" ObjectID="_1581342267" r:id="rId19"/>
        </w:object>
      </w: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ay 7 Cohort 5</w:t>
      </w:r>
    </w:p>
    <w:p w:rsidR="002C2767" w:rsidRDefault="0078665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object w:dxaOrig="3760" w:dyaOrig="3760">
          <v:shape id="_x0000_i1028" type="#_x0000_t75" alt="" style="width:187.65pt;height:187.65pt;mso-width-percent:0;mso-height-percent:0;mso-width-percent:0;mso-height-percent:0" o:ole="">
            <v:imagedata r:id="rId20" o:title=""/>
          </v:shape>
          <o:OLEObject Type="Embed" ProgID="Excel.Sheet.8" ShapeID="_x0000_i1028" DrawAspect="Content" ObjectID="_1581342268" r:id="rId21"/>
        </w:object>
      </w: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ay 10 Cohort 1</w:t>
      </w: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78665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object w:dxaOrig="3760" w:dyaOrig="1260">
          <v:shape id="_x0000_i1027" type="#_x0000_t75" alt="" style="width:187.65pt;height:62.8pt;mso-width-percent:0;mso-height-percent:0;mso-width-percent:0;mso-height-percent:0" o:ole="">
            <v:imagedata r:id="rId22" o:title=""/>
          </v:shape>
          <o:OLEObject Type="Embed" ProgID="Excel.Sheet.8" ShapeID="_x0000_i1027" DrawAspect="Content" ObjectID="_1581342269" r:id="rId23"/>
        </w:object>
      </w: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ay 10 Cohort 2</w:t>
      </w: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78665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object w:dxaOrig="1880" w:dyaOrig="18630">
          <v:shape id="_x0000_i1026" type="#_x0000_t75" alt="" style="width:94.2pt;height:931.4pt;mso-width-percent:0;mso-height-percent:0;mso-width-percent:0;mso-height-percent:0" o:ole="">
            <v:imagedata r:id="rId24" o:title=""/>
          </v:shape>
          <o:OLEObject Type="Embed" ProgID="Excel.Sheet.8" ShapeID="_x0000_i1026" DrawAspect="Content" ObjectID="_1581342270" r:id="rId25"/>
        </w:object>
      </w:r>
      <w:bookmarkStart w:id="0" w:name="_GoBack"/>
      <w:bookmarkEnd w:id="0"/>
    </w:p>
    <w:p w:rsidR="002C2767" w:rsidRDefault="002C276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Day 10 Cohort 3</w:t>
      </w: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78665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object w:dxaOrig="3760" w:dyaOrig="1260">
          <v:shape id="_x0000_i1025" type="#_x0000_t75" alt="" style="width:187.65pt;height:62.8pt;mso-width-percent:0;mso-height-percent:0;mso-width-percent:0;mso-height-percent:0" o:ole="">
            <v:imagedata r:id="rId26" o:title=""/>
          </v:shape>
          <o:OLEObject Type="Embed" ProgID="Excel.Sheet.8" ShapeID="_x0000_i1025" DrawAspect="Content" ObjectID="_1581342271" r:id="rId27"/>
        </w:object>
      </w: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Default="002C2767">
      <w:pPr>
        <w:rPr>
          <w:b/>
          <w:bCs/>
          <w:sz w:val="28"/>
          <w:szCs w:val="28"/>
        </w:rPr>
      </w:pPr>
    </w:p>
    <w:p w:rsidR="002C2767" w:rsidRPr="00EB7A28" w:rsidRDefault="002C2767">
      <w:pPr>
        <w:rPr>
          <w:b/>
          <w:bCs/>
          <w:sz w:val="28"/>
          <w:szCs w:val="28"/>
        </w:rPr>
      </w:pPr>
    </w:p>
    <w:sectPr w:rsidR="002C2767" w:rsidRPr="00EB7A28" w:rsidSect="006A713C">
      <w:footerReference w:type="even" r:id="rId28"/>
      <w:footerReference w:type="default" r:id="rId2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665F" w:rsidRDefault="0078665F" w:rsidP="00EB7A28">
      <w:r>
        <w:separator/>
      </w:r>
    </w:p>
  </w:endnote>
  <w:endnote w:type="continuationSeparator" w:id="0">
    <w:p w:rsidR="0078665F" w:rsidRDefault="0078665F" w:rsidP="00EB7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14773307"/>
      <w:docPartObj>
        <w:docPartGallery w:val="Page Numbers (Bottom of Page)"/>
        <w:docPartUnique/>
      </w:docPartObj>
    </w:sdtPr>
    <w:sdtContent>
      <w:p w:rsidR="00EB7A28" w:rsidRDefault="00EB7A28" w:rsidP="008715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B7A28" w:rsidRDefault="00EB7A28" w:rsidP="00EB7A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5567034"/>
      <w:docPartObj>
        <w:docPartGallery w:val="Page Numbers (Bottom of Page)"/>
        <w:docPartUnique/>
      </w:docPartObj>
    </w:sdtPr>
    <w:sdtContent>
      <w:p w:rsidR="00EB7A28" w:rsidRDefault="00EB7A28" w:rsidP="008715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B7A28" w:rsidRDefault="00EB7A28" w:rsidP="00EB7A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665F" w:rsidRDefault="0078665F" w:rsidP="00EB7A28">
      <w:r>
        <w:separator/>
      </w:r>
    </w:p>
  </w:footnote>
  <w:footnote w:type="continuationSeparator" w:id="0">
    <w:p w:rsidR="0078665F" w:rsidRDefault="0078665F" w:rsidP="00EB7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28"/>
    <w:rsid w:val="00000373"/>
    <w:rsid w:val="00002630"/>
    <w:rsid w:val="00004662"/>
    <w:rsid w:val="00006E3D"/>
    <w:rsid w:val="000106FA"/>
    <w:rsid w:val="0001298A"/>
    <w:rsid w:val="000136FC"/>
    <w:rsid w:val="0002231F"/>
    <w:rsid w:val="00027FEF"/>
    <w:rsid w:val="00040EDE"/>
    <w:rsid w:val="00041F84"/>
    <w:rsid w:val="000768C9"/>
    <w:rsid w:val="000873A3"/>
    <w:rsid w:val="000905BD"/>
    <w:rsid w:val="00091F79"/>
    <w:rsid w:val="0009747C"/>
    <w:rsid w:val="000A0279"/>
    <w:rsid w:val="000A665B"/>
    <w:rsid w:val="000A6E7B"/>
    <w:rsid w:val="000B3DCC"/>
    <w:rsid w:val="000B5B75"/>
    <w:rsid w:val="000C38CE"/>
    <w:rsid w:val="000D7F75"/>
    <w:rsid w:val="000F4248"/>
    <w:rsid w:val="000F648D"/>
    <w:rsid w:val="00102F48"/>
    <w:rsid w:val="001037CE"/>
    <w:rsid w:val="00116E9E"/>
    <w:rsid w:val="001203EA"/>
    <w:rsid w:val="00136900"/>
    <w:rsid w:val="00144A43"/>
    <w:rsid w:val="0014567A"/>
    <w:rsid w:val="001521BC"/>
    <w:rsid w:val="001600DD"/>
    <w:rsid w:val="00165625"/>
    <w:rsid w:val="00172D66"/>
    <w:rsid w:val="0018096B"/>
    <w:rsid w:val="00181BDA"/>
    <w:rsid w:val="0019167B"/>
    <w:rsid w:val="00195BA2"/>
    <w:rsid w:val="001D4F81"/>
    <w:rsid w:val="001E0551"/>
    <w:rsid w:val="001E7E6D"/>
    <w:rsid w:val="001F7453"/>
    <w:rsid w:val="001F77FC"/>
    <w:rsid w:val="00211EEB"/>
    <w:rsid w:val="002375AD"/>
    <w:rsid w:val="00246847"/>
    <w:rsid w:val="00247FF6"/>
    <w:rsid w:val="00256A3F"/>
    <w:rsid w:val="002B19B2"/>
    <w:rsid w:val="002B527A"/>
    <w:rsid w:val="002C0213"/>
    <w:rsid w:val="002C1AB1"/>
    <w:rsid w:val="002C2767"/>
    <w:rsid w:val="002D1E33"/>
    <w:rsid w:val="002F7050"/>
    <w:rsid w:val="00300D79"/>
    <w:rsid w:val="00300F88"/>
    <w:rsid w:val="00303A52"/>
    <w:rsid w:val="003058AE"/>
    <w:rsid w:val="00306F3E"/>
    <w:rsid w:val="00312D42"/>
    <w:rsid w:val="00313840"/>
    <w:rsid w:val="003141F8"/>
    <w:rsid w:val="00320F2E"/>
    <w:rsid w:val="0032364F"/>
    <w:rsid w:val="00323CEB"/>
    <w:rsid w:val="00333958"/>
    <w:rsid w:val="00335054"/>
    <w:rsid w:val="00335086"/>
    <w:rsid w:val="0034749D"/>
    <w:rsid w:val="00350C69"/>
    <w:rsid w:val="00357C3A"/>
    <w:rsid w:val="003820DD"/>
    <w:rsid w:val="003847DC"/>
    <w:rsid w:val="00386EAA"/>
    <w:rsid w:val="00391871"/>
    <w:rsid w:val="0039270B"/>
    <w:rsid w:val="00394541"/>
    <w:rsid w:val="0039541C"/>
    <w:rsid w:val="00397884"/>
    <w:rsid w:val="003A11BC"/>
    <w:rsid w:val="003A2DE9"/>
    <w:rsid w:val="003A5B7D"/>
    <w:rsid w:val="003B1407"/>
    <w:rsid w:val="003C48EE"/>
    <w:rsid w:val="003D0CAC"/>
    <w:rsid w:val="003D3827"/>
    <w:rsid w:val="003E3487"/>
    <w:rsid w:val="003E4C54"/>
    <w:rsid w:val="003F784B"/>
    <w:rsid w:val="00405065"/>
    <w:rsid w:val="0041359A"/>
    <w:rsid w:val="0042379F"/>
    <w:rsid w:val="00423A04"/>
    <w:rsid w:val="004304AA"/>
    <w:rsid w:val="004319EB"/>
    <w:rsid w:val="00433974"/>
    <w:rsid w:val="00436CEF"/>
    <w:rsid w:val="00437AB3"/>
    <w:rsid w:val="00437B63"/>
    <w:rsid w:val="004444CA"/>
    <w:rsid w:val="00447273"/>
    <w:rsid w:val="00462D8F"/>
    <w:rsid w:val="00471408"/>
    <w:rsid w:val="00475288"/>
    <w:rsid w:val="0048219A"/>
    <w:rsid w:val="004921F4"/>
    <w:rsid w:val="004A3339"/>
    <w:rsid w:val="004A3DF6"/>
    <w:rsid w:val="004A5E10"/>
    <w:rsid w:val="004B0DCA"/>
    <w:rsid w:val="004B5016"/>
    <w:rsid w:val="004B677D"/>
    <w:rsid w:val="004C0ED0"/>
    <w:rsid w:val="004D216C"/>
    <w:rsid w:val="004D3578"/>
    <w:rsid w:val="004D5387"/>
    <w:rsid w:val="004E2979"/>
    <w:rsid w:val="004F171F"/>
    <w:rsid w:val="004F4B35"/>
    <w:rsid w:val="004F761A"/>
    <w:rsid w:val="0050470F"/>
    <w:rsid w:val="00511A77"/>
    <w:rsid w:val="00523A15"/>
    <w:rsid w:val="00524752"/>
    <w:rsid w:val="00526807"/>
    <w:rsid w:val="005332EC"/>
    <w:rsid w:val="00544B14"/>
    <w:rsid w:val="005555B7"/>
    <w:rsid w:val="00556F21"/>
    <w:rsid w:val="00556F68"/>
    <w:rsid w:val="00565087"/>
    <w:rsid w:val="00574D7D"/>
    <w:rsid w:val="00575E2D"/>
    <w:rsid w:val="005828D8"/>
    <w:rsid w:val="005874CC"/>
    <w:rsid w:val="0059228C"/>
    <w:rsid w:val="005A1779"/>
    <w:rsid w:val="005A45B5"/>
    <w:rsid w:val="005B1F49"/>
    <w:rsid w:val="005B215F"/>
    <w:rsid w:val="005B23D4"/>
    <w:rsid w:val="005B7382"/>
    <w:rsid w:val="005B73F0"/>
    <w:rsid w:val="005C5B34"/>
    <w:rsid w:val="005D1822"/>
    <w:rsid w:val="005D3FF5"/>
    <w:rsid w:val="005F480F"/>
    <w:rsid w:val="00601A93"/>
    <w:rsid w:val="00602780"/>
    <w:rsid w:val="0060606B"/>
    <w:rsid w:val="006142A7"/>
    <w:rsid w:val="00621700"/>
    <w:rsid w:val="0062633F"/>
    <w:rsid w:val="0063542A"/>
    <w:rsid w:val="00636F9A"/>
    <w:rsid w:val="006420BA"/>
    <w:rsid w:val="00642385"/>
    <w:rsid w:val="00654933"/>
    <w:rsid w:val="006600A9"/>
    <w:rsid w:val="006812B1"/>
    <w:rsid w:val="006A713C"/>
    <w:rsid w:val="006B35B0"/>
    <w:rsid w:val="006D3A41"/>
    <w:rsid w:val="006D4B0E"/>
    <w:rsid w:val="006D62F6"/>
    <w:rsid w:val="006E02FC"/>
    <w:rsid w:val="006F3460"/>
    <w:rsid w:val="006F6C38"/>
    <w:rsid w:val="00702758"/>
    <w:rsid w:val="007325CD"/>
    <w:rsid w:val="007353DF"/>
    <w:rsid w:val="0073557B"/>
    <w:rsid w:val="00742074"/>
    <w:rsid w:val="00742149"/>
    <w:rsid w:val="00745B79"/>
    <w:rsid w:val="00747816"/>
    <w:rsid w:val="00753119"/>
    <w:rsid w:val="0076620E"/>
    <w:rsid w:val="007739E6"/>
    <w:rsid w:val="0078665F"/>
    <w:rsid w:val="0079107D"/>
    <w:rsid w:val="00794753"/>
    <w:rsid w:val="007A19E2"/>
    <w:rsid w:val="007B5052"/>
    <w:rsid w:val="007C4250"/>
    <w:rsid w:val="007D0116"/>
    <w:rsid w:val="007D430D"/>
    <w:rsid w:val="007D5352"/>
    <w:rsid w:val="007D74FE"/>
    <w:rsid w:val="007E1F8D"/>
    <w:rsid w:val="007F4801"/>
    <w:rsid w:val="007F7CDC"/>
    <w:rsid w:val="00802BE0"/>
    <w:rsid w:val="008054E8"/>
    <w:rsid w:val="0082184E"/>
    <w:rsid w:val="00822EBA"/>
    <w:rsid w:val="00824F9E"/>
    <w:rsid w:val="00833157"/>
    <w:rsid w:val="00837B57"/>
    <w:rsid w:val="008627CF"/>
    <w:rsid w:val="008634DD"/>
    <w:rsid w:val="0086425A"/>
    <w:rsid w:val="00864F0E"/>
    <w:rsid w:val="00881BA0"/>
    <w:rsid w:val="008850A4"/>
    <w:rsid w:val="00892424"/>
    <w:rsid w:val="0089264C"/>
    <w:rsid w:val="00893BC8"/>
    <w:rsid w:val="00895D75"/>
    <w:rsid w:val="008A0507"/>
    <w:rsid w:val="008A282C"/>
    <w:rsid w:val="008B4B19"/>
    <w:rsid w:val="008B4D62"/>
    <w:rsid w:val="008C733C"/>
    <w:rsid w:val="008D1AA6"/>
    <w:rsid w:val="008E028E"/>
    <w:rsid w:val="008E1AC7"/>
    <w:rsid w:val="008E4057"/>
    <w:rsid w:val="008E7F16"/>
    <w:rsid w:val="008F087A"/>
    <w:rsid w:val="00910409"/>
    <w:rsid w:val="0092118F"/>
    <w:rsid w:val="00921FC7"/>
    <w:rsid w:val="00924075"/>
    <w:rsid w:val="009259E1"/>
    <w:rsid w:val="00926DE4"/>
    <w:rsid w:val="00927C56"/>
    <w:rsid w:val="00933138"/>
    <w:rsid w:val="00947369"/>
    <w:rsid w:val="00954949"/>
    <w:rsid w:val="00963B66"/>
    <w:rsid w:val="00973226"/>
    <w:rsid w:val="00974308"/>
    <w:rsid w:val="00974352"/>
    <w:rsid w:val="00976D1B"/>
    <w:rsid w:val="00977697"/>
    <w:rsid w:val="009A012E"/>
    <w:rsid w:val="009A025C"/>
    <w:rsid w:val="009A6DEC"/>
    <w:rsid w:val="009B0131"/>
    <w:rsid w:val="009B3899"/>
    <w:rsid w:val="009B56BB"/>
    <w:rsid w:val="009D2ACF"/>
    <w:rsid w:val="009E2E3A"/>
    <w:rsid w:val="009E30C2"/>
    <w:rsid w:val="009E3607"/>
    <w:rsid w:val="009E72FB"/>
    <w:rsid w:val="00A01F37"/>
    <w:rsid w:val="00A03DA9"/>
    <w:rsid w:val="00A115BD"/>
    <w:rsid w:val="00A133E9"/>
    <w:rsid w:val="00A1355D"/>
    <w:rsid w:val="00A16F4D"/>
    <w:rsid w:val="00A177EF"/>
    <w:rsid w:val="00A244B6"/>
    <w:rsid w:val="00A42E40"/>
    <w:rsid w:val="00A45282"/>
    <w:rsid w:val="00A47392"/>
    <w:rsid w:val="00A50459"/>
    <w:rsid w:val="00A54349"/>
    <w:rsid w:val="00A74A46"/>
    <w:rsid w:val="00A76D6E"/>
    <w:rsid w:val="00A82805"/>
    <w:rsid w:val="00A9026F"/>
    <w:rsid w:val="00AA68AF"/>
    <w:rsid w:val="00AB3A79"/>
    <w:rsid w:val="00AB3D27"/>
    <w:rsid w:val="00AB6E34"/>
    <w:rsid w:val="00AD29B3"/>
    <w:rsid w:val="00AD5367"/>
    <w:rsid w:val="00AD6A10"/>
    <w:rsid w:val="00AE4E93"/>
    <w:rsid w:val="00AF15C3"/>
    <w:rsid w:val="00B01922"/>
    <w:rsid w:val="00B03F58"/>
    <w:rsid w:val="00B105E0"/>
    <w:rsid w:val="00B10DD9"/>
    <w:rsid w:val="00B11EB9"/>
    <w:rsid w:val="00B149DF"/>
    <w:rsid w:val="00B40CC9"/>
    <w:rsid w:val="00B42579"/>
    <w:rsid w:val="00B425A1"/>
    <w:rsid w:val="00B435A3"/>
    <w:rsid w:val="00B51C47"/>
    <w:rsid w:val="00B53E5D"/>
    <w:rsid w:val="00B54D08"/>
    <w:rsid w:val="00B66115"/>
    <w:rsid w:val="00B807F0"/>
    <w:rsid w:val="00B81E1C"/>
    <w:rsid w:val="00B94C78"/>
    <w:rsid w:val="00BA5387"/>
    <w:rsid w:val="00BB26BC"/>
    <w:rsid w:val="00BB4D5F"/>
    <w:rsid w:val="00BB52A9"/>
    <w:rsid w:val="00BE6749"/>
    <w:rsid w:val="00BE7490"/>
    <w:rsid w:val="00BF295D"/>
    <w:rsid w:val="00BF6BFC"/>
    <w:rsid w:val="00BF78E6"/>
    <w:rsid w:val="00C0012E"/>
    <w:rsid w:val="00C047AD"/>
    <w:rsid w:val="00C07BEC"/>
    <w:rsid w:val="00C26750"/>
    <w:rsid w:val="00C47E8B"/>
    <w:rsid w:val="00C503AA"/>
    <w:rsid w:val="00C62D25"/>
    <w:rsid w:val="00C642D7"/>
    <w:rsid w:val="00C66A47"/>
    <w:rsid w:val="00C7074E"/>
    <w:rsid w:val="00C72C59"/>
    <w:rsid w:val="00C75CCA"/>
    <w:rsid w:val="00C77C52"/>
    <w:rsid w:val="00C86AF9"/>
    <w:rsid w:val="00C95B96"/>
    <w:rsid w:val="00CA0708"/>
    <w:rsid w:val="00CA13E4"/>
    <w:rsid w:val="00CA6E22"/>
    <w:rsid w:val="00CB4F2D"/>
    <w:rsid w:val="00CC228F"/>
    <w:rsid w:val="00CC7EB3"/>
    <w:rsid w:val="00CD38E7"/>
    <w:rsid w:val="00CE167E"/>
    <w:rsid w:val="00CF13A6"/>
    <w:rsid w:val="00CF5644"/>
    <w:rsid w:val="00D05DC1"/>
    <w:rsid w:val="00D1130A"/>
    <w:rsid w:val="00D123DB"/>
    <w:rsid w:val="00D15435"/>
    <w:rsid w:val="00D15931"/>
    <w:rsid w:val="00D161FF"/>
    <w:rsid w:val="00D27BEA"/>
    <w:rsid w:val="00D339F8"/>
    <w:rsid w:val="00D33CD1"/>
    <w:rsid w:val="00D46EDC"/>
    <w:rsid w:val="00D51846"/>
    <w:rsid w:val="00D51CBD"/>
    <w:rsid w:val="00D54AD3"/>
    <w:rsid w:val="00D601E5"/>
    <w:rsid w:val="00D6337B"/>
    <w:rsid w:val="00D64873"/>
    <w:rsid w:val="00D70005"/>
    <w:rsid w:val="00D7403C"/>
    <w:rsid w:val="00D7698D"/>
    <w:rsid w:val="00D850F1"/>
    <w:rsid w:val="00D85800"/>
    <w:rsid w:val="00D8799B"/>
    <w:rsid w:val="00D914AE"/>
    <w:rsid w:val="00DA05D3"/>
    <w:rsid w:val="00DA275A"/>
    <w:rsid w:val="00DB0D13"/>
    <w:rsid w:val="00DB2956"/>
    <w:rsid w:val="00DC0846"/>
    <w:rsid w:val="00DC53E9"/>
    <w:rsid w:val="00DC6102"/>
    <w:rsid w:val="00DC692F"/>
    <w:rsid w:val="00DE662C"/>
    <w:rsid w:val="00DE7245"/>
    <w:rsid w:val="00DE7D6D"/>
    <w:rsid w:val="00E0334D"/>
    <w:rsid w:val="00E057F1"/>
    <w:rsid w:val="00E064E4"/>
    <w:rsid w:val="00E11088"/>
    <w:rsid w:val="00E1185D"/>
    <w:rsid w:val="00E61D94"/>
    <w:rsid w:val="00E62141"/>
    <w:rsid w:val="00E63649"/>
    <w:rsid w:val="00E66623"/>
    <w:rsid w:val="00E70019"/>
    <w:rsid w:val="00E70B56"/>
    <w:rsid w:val="00E71AB4"/>
    <w:rsid w:val="00E72369"/>
    <w:rsid w:val="00E74372"/>
    <w:rsid w:val="00E757A1"/>
    <w:rsid w:val="00E808B8"/>
    <w:rsid w:val="00E80DFB"/>
    <w:rsid w:val="00E82C8E"/>
    <w:rsid w:val="00E90014"/>
    <w:rsid w:val="00E93717"/>
    <w:rsid w:val="00E96349"/>
    <w:rsid w:val="00E96D59"/>
    <w:rsid w:val="00EB4BA6"/>
    <w:rsid w:val="00EB7A28"/>
    <w:rsid w:val="00ED07BD"/>
    <w:rsid w:val="00EE1201"/>
    <w:rsid w:val="00EE263D"/>
    <w:rsid w:val="00EE6ACF"/>
    <w:rsid w:val="00EE7F77"/>
    <w:rsid w:val="00EF2EDF"/>
    <w:rsid w:val="00EF50DD"/>
    <w:rsid w:val="00F06335"/>
    <w:rsid w:val="00F06673"/>
    <w:rsid w:val="00F13B81"/>
    <w:rsid w:val="00F20059"/>
    <w:rsid w:val="00F24197"/>
    <w:rsid w:val="00F41E60"/>
    <w:rsid w:val="00F450BC"/>
    <w:rsid w:val="00F46D35"/>
    <w:rsid w:val="00F50A88"/>
    <w:rsid w:val="00F51E23"/>
    <w:rsid w:val="00F573CF"/>
    <w:rsid w:val="00F61395"/>
    <w:rsid w:val="00F6356D"/>
    <w:rsid w:val="00F72680"/>
    <w:rsid w:val="00F74DA1"/>
    <w:rsid w:val="00F77DBD"/>
    <w:rsid w:val="00F80528"/>
    <w:rsid w:val="00F97902"/>
    <w:rsid w:val="00FA0278"/>
    <w:rsid w:val="00FA313A"/>
    <w:rsid w:val="00FB1944"/>
    <w:rsid w:val="00FB3774"/>
    <w:rsid w:val="00FB78A8"/>
    <w:rsid w:val="00FC3FBE"/>
    <w:rsid w:val="00FC6A31"/>
    <w:rsid w:val="00FE22C2"/>
    <w:rsid w:val="00FE4538"/>
    <w:rsid w:val="00FE48FF"/>
    <w:rsid w:val="00FE68F7"/>
    <w:rsid w:val="00FF0BE7"/>
    <w:rsid w:val="00FF6AA6"/>
    <w:rsid w:val="00FF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4ED4F"/>
  <w14:defaultImageDpi w14:val="32767"/>
  <w15:chartTrackingRefBased/>
  <w15:docId w15:val="{95A8EB51-BDB7-C14A-9F20-E1B4431B9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7A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7A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A2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B7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Microsoft_Excel_97_-_2004_Worksheet3.xls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" Type="http://schemas.openxmlformats.org/officeDocument/2006/relationships/webSettings" Target="webSettings.xml"/><Relationship Id="rId21" Type="http://schemas.openxmlformats.org/officeDocument/2006/relationships/oleObject" Target="embeddings/Microsoft_Excel_97_-_2004_Worksheet7.xls"/><Relationship Id="rId7" Type="http://schemas.openxmlformats.org/officeDocument/2006/relationships/oleObject" Target="embeddings/Microsoft_Excel_97_-_2004_Worksheet.xls"/><Relationship Id="rId12" Type="http://schemas.openxmlformats.org/officeDocument/2006/relationships/image" Target="media/image4.emf"/><Relationship Id="rId17" Type="http://schemas.openxmlformats.org/officeDocument/2006/relationships/oleObject" Target="embeddings/Microsoft_Excel_97_-_2004_Worksheet5.xls"/><Relationship Id="rId25" Type="http://schemas.openxmlformats.org/officeDocument/2006/relationships/oleObject" Target="embeddings/Microsoft_Excel_97_-_2004_Worksheet9.xls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Microsoft_Excel_97_-_2004_Worksheet2.xls"/><Relationship Id="rId24" Type="http://schemas.openxmlformats.org/officeDocument/2006/relationships/image" Target="media/image10.emf"/><Relationship Id="rId5" Type="http://schemas.openxmlformats.org/officeDocument/2006/relationships/endnotes" Target="endnotes.xml"/><Relationship Id="rId15" Type="http://schemas.openxmlformats.org/officeDocument/2006/relationships/oleObject" Target="embeddings/Microsoft_Excel_97_-_2004_Worksheet4.xls"/><Relationship Id="rId23" Type="http://schemas.openxmlformats.org/officeDocument/2006/relationships/oleObject" Target="embeddings/Microsoft_Excel_97_-_2004_Worksheet8.xls"/><Relationship Id="rId28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oleObject" Target="embeddings/Microsoft_Excel_97_-_2004_Worksheet6.xls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Microsoft_Excel_97_-_2004_Worksheet1.xls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Microsoft_Excel_97_-_2004_Worksheet10.xls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narayanan Lakshmanan</dc:creator>
  <cp:keywords/>
  <dc:description/>
  <cp:lastModifiedBy>Lakshminarayanan Lakshmanan</cp:lastModifiedBy>
  <cp:revision>4</cp:revision>
  <dcterms:created xsi:type="dcterms:W3CDTF">2018-02-28T08:48:00Z</dcterms:created>
  <dcterms:modified xsi:type="dcterms:W3CDTF">2018-02-28T08:57:00Z</dcterms:modified>
</cp:coreProperties>
</file>